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ind w:firstLine="440"/>
        <w:textAlignment w:val="auto"/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Table1</w:t>
      </w:r>
    </w:p>
    <w:p>
      <w:pPr>
        <w:keepNext w:val="0"/>
        <w:keepLines w:val="0"/>
        <w:widowControl/>
        <w:suppressLineNumbers w:val="0"/>
        <w:ind w:firstLine="960" w:firstLineChars="600"/>
        <w:jc w:val="left"/>
        <w:rPr>
          <w:rFonts w:hint="eastAsia" w:ascii="Times New Roman" w:hAnsi="Times New Roman" w:cs="Times New Roman" w:eastAsiaTheme="minorEastAsia"/>
          <w:kern w:val="2"/>
          <w:sz w:val="16"/>
          <w:szCs w:val="16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16"/>
          <w:szCs w:val="16"/>
          <w:lang w:val="en-US" w:eastAsia="zh-CN" w:bidi="ar-SA"/>
        </w:rPr>
        <w:t>Primes sequences used in this study</w:t>
      </w:r>
    </w:p>
    <w:tbl>
      <w:tblPr>
        <w:tblStyle w:val="2"/>
        <w:tblW w:w="646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43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tblHeader/>
          <w:jc w:val="center"/>
        </w:trPr>
        <w:tc>
          <w:tcPr>
            <w:tcW w:w="208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s</w:t>
            </w:r>
          </w:p>
        </w:tc>
        <w:tc>
          <w:tcPr>
            <w:tcW w:w="437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’→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omo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KLF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–F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GCTACAACTTGTCCA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omo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KLF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–R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TTCAAGGCATGTCT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omo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IL-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GACAGCCACTCACCTCT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omo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IL-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375" w:type="dxa"/>
            <w:tcBorders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TCTGCCAGTGCCTCTTT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omo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NF-α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TCTTCTGCCTGCTGCAC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omo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NF-α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TGGGCTACAGGCTTGTCA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omo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CP-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GAATCACCAGCAGCAAGT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omo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CP-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CCTGAACCCACTTCTGC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omo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LUT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CATCCTGATGACTGTGGC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omo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LUT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CCACGATGAACCAAGGAA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omo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RelA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CTTGTAGGAAAGGA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omo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RelA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375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GGTTCTGGAAACTG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omo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APD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375" w:type="dxa"/>
            <w:tcBorders>
              <w:top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GTGGTCTCCTCTGACT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omo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APD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CTTCCTCTTGTGCTCTT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us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KLF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–F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GAAGGATGCGAGTGGCGT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us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KLF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–R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GCAAGATGGTCAGACCT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us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IL-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ACCACTTCACAAGTCGG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us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IL-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TGCAAGTGCATCATCGTT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us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NF-α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GTGCCTATGTCTCAGCC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us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NF-α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CCATAGAACTGATGAGAG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us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CP-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CTACAAGAGGATCACCA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us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CP-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TCTGGACCCATTCCTTC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us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LUT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GTGTGGTCAATACGGTCT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us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LUT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GCAGAGCCACGGTCATC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us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cti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ATTGCTGACAGGATGC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tcBorders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us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cti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375" w:type="dxa"/>
            <w:tcBorders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TGATCCACATCTGCT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tcBorders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roximal promoter region F of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KLF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</w:tc>
        <w:tc>
          <w:tcPr>
            <w:tcW w:w="4375" w:type="dxa"/>
            <w:tcBorders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TTTCCAAGCGTGGGT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7" w:type="dxa"/>
            <w:tcBorders>
              <w:bottom w:val="single" w:color="000000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roximal promoter regio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f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KLF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</w:tc>
        <w:tc>
          <w:tcPr>
            <w:tcW w:w="4375" w:type="dxa"/>
            <w:tcBorders>
              <w:bottom w:val="single" w:color="000000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TATGCGCATAAACACTTT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DF1C1C"/>
    <w:rsid w:val="223F01F4"/>
    <w:rsid w:val="52DF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894</Characters>
  <Lines>0</Lines>
  <Paragraphs>0</Paragraphs>
  <TotalTime>1</TotalTime>
  <ScaleCrop>false</ScaleCrop>
  <LinksUpToDate>false</LinksUpToDate>
  <CharactersWithSpaces>90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1T03:29:00Z</dcterms:created>
  <dc:creator>admin</dc:creator>
  <cp:lastModifiedBy>admin</cp:lastModifiedBy>
  <dcterms:modified xsi:type="dcterms:W3CDTF">2022-02-14T03:5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0436FC805FF441E2AC8D8D82FBAB6941</vt:lpwstr>
  </property>
</Properties>
</file>